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760776" w14:textId="3FCE8EC1" w:rsidR="00ED46FA" w:rsidRPr="00FE18CA" w:rsidRDefault="00ED46FA" w:rsidP="00427769">
      <w:pPr>
        <w:pStyle w:val="NoSpacing"/>
        <w:spacing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E18CA">
        <w:rPr>
          <w:rFonts w:ascii="Times New Roman" w:eastAsia="Times New Roman" w:hAnsi="Times New Roman" w:cs="Times New Roman"/>
          <w:b/>
          <w:sz w:val="24"/>
          <w:szCs w:val="24"/>
        </w:rPr>
        <w:t>Data extraction sheet</w:t>
      </w:r>
    </w:p>
    <w:p w14:paraId="670916DA" w14:textId="77777777" w:rsidR="00ED46FA" w:rsidRPr="00FE18CA" w:rsidRDefault="00ED46FA" w:rsidP="00ED46FA">
      <w:pPr>
        <w:pStyle w:val="NoSpacing"/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3652"/>
        <w:gridCol w:w="5528"/>
      </w:tblGrid>
      <w:tr w:rsidR="00ED46FA" w:rsidRPr="00FE18CA" w14:paraId="35742EA7" w14:textId="77777777" w:rsidTr="00ED46FA">
        <w:tc>
          <w:tcPr>
            <w:tcW w:w="9180" w:type="dxa"/>
            <w:gridSpan w:val="2"/>
          </w:tcPr>
          <w:p w14:paraId="62BE92FE" w14:textId="77777777" w:rsidR="00ED46FA" w:rsidRPr="00884DBD" w:rsidRDefault="00ED46FA" w:rsidP="00FA0D7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18CA">
              <w:rPr>
                <w:rFonts w:ascii="Times New Roman" w:eastAsia="Times New Roman" w:hAnsi="Times New Roman" w:cs="Times New Roman"/>
                <w:b/>
              </w:rPr>
              <w:t>Title</w:t>
            </w:r>
            <w:proofErr w:type="spellEnd"/>
            <w:r w:rsidRPr="00FE18CA">
              <w:rPr>
                <w:rFonts w:ascii="Times New Roman" w:eastAsia="Times New Roman" w:hAnsi="Times New Roman" w:cs="Times New Roman"/>
                <w:b/>
              </w:rPr>
              <w:t xml:space="preserve"> of the </w:t>
            </w:r>
            <w:proofErr w:type="spellStart"/>
            <w:r w:rsidRPr="00FE18CA">
              <w:rPr>
                <w:rFonts w:ascii="Times New Roman" w:eastAsia="Times New Roman" w:hAnsi="Times New Roman" w:cs="Times New Roman"/>
                <w:b/>
              </w:rPr>
              <w:t>review</w:t>
            </w:r>
            <w:proofErr w:type="spellEnd"/>
            <w:r w:rsidRPr="00FE18CA">
              <w:rPr>
                <w:rFonts w:ascii="Times New Roman" w:eastAsia="Times New Roman" w:hAnsi="Times New Roman" w:cs="Times New Roman"/>
                <w:b/>
              </w:rPr>
              <w:t>:</w:t>
            </w:r>
            <w:r w:rsidRPr="00FE18CA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84DBD">
              <w:rPr>
                <w:rFonts w:ascii="Times New Roman" w:hAnsi="Times New Roman" w:cs="Times New Roman"/>
                <w:b/>
                <w:bCs/>
              </w:rPr>
              <w:t>Teledentistry</w:t>
            </w:r>
            <w:proofErr w:type="spellEnd"/>
            <w:r w:rsidRPr="00884DBD">
              <w:rPr>
                <w:rFonts w:ascii="Times New Roman" w:hAnsi="Times New Roman" w:cs="Times New Roman"/>
                <w:b/>
                <w:bCs/>
              </w:rPr>
              <w:t xml:space="preserve"> for </w:t>
            </w:r>
            <w:proofErr w:type="spellStart"/>
            <w:r w:rsidRPr="00884DBD">
              <w:rPr>
                <w:rFonts w:ascii="Times New Roman" w:hAnsi="Times New Roman" w:cs="Times New Roman"/>
                <w:b/>
                <w:bCs/>
              </w:rPr>
              <w:t>improving</w:t>
            </w:r>
            <w:proofErr w:type="spellEnd"/>
            <w:r w:rsidRPr="00884DB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884DBD">
              <w:rPr>
                <w:rFonts w:ascii="Times New Roman" w:hAnsi="Times New Roman" w:cs="Times New Roman"/>
                <w:b/>
                <w:bCs/>
              </w:rPr>
              <w:t>access</w:t>
            </w:r>
            <w:proofErr w:type="spellEnd"/>
            <w:r w:rsidRPr="00884DBD">
              <w:rPr>
                <w:rFonts w:ascii="Times New Roman" w:hAnsi="Times New Roman" w:cs="Times New Roman"/>
                <w:b/>
                <w:bCs/>
              </w:rPr>
              <w:t xml:space="preserve"> to, and </w:t>
            </w:r>
            <w:proofErr w:type="spellStart"/>
            <w:r w:rsidRPr="00884DBD">
              <w:rPr>
                <w:rFonts w:ascii="Times New Roman" w:hAnsi="Times New Roman" w:cs="Times New Roman"/>
                <w:b/>
                <w:bCs/>
              </w:rPr>
              <w:t>quality</w:t>
            </w:r>
            <w:proofErr w:type="spellEnd"/>
            <w:r w:rsidRPr="00884DBD">
              <w:rPr>
                <w:rFonts w:ascii="Times New Roman" w:hAnsi="Times New Roman" w:cs="Times New Roman"/>
                <w:b/>
                <w:bCs/>
              </w:rPr>
              <w:t xml:space="preserve"> of oral </w:t>
            </w:r>
            <w:proofErr w:type="spellStart"/>
            <w:r w:rsidRPr="00884DBD">
              <w:rPr>
                <w:rFonts w:ascii="Times New Roman" w:hAnsi="Times New Roman" w:cs="Times New Roman"/>
                <w:b/>
                <w:bCs/>
              </w:rPr>
              <w:t>health</w:t>
            </w:r>
            <w:proofErr w:type="spellEnd"/>
            <w:r w:rsidRPr="00884DBD">
              <w:rPr>
                <w:rFonts w:ascii="Times New Roman" w:hAnsi="Times New Roman" w:cs="Times New Roman"/>
                <w:b/>
                <w:bCs/>
              </w:rPr>
              <w:t xml:space="preserve"> care: A </w:t>
            </w:r>
            <w:proofErr w:type="spellStart"/>
            <w:r w:rsidRPr="00884DBD">
              <w:rPr>
                <w:rFonts w:ascii="Times New Roman" w:hAnsi="Times New Roman" w:cs="Times New Roman"/>
                <w:b/>
                <w:bCs/>
              </w:rPr>
              <w:t>protocol</w:t>
            </w:r>
            <w:proofErr w:type="spellEnd"/>
            <w:r w:rsidRPr="00884DBD">
              <w:rPr>
                <w:rFonts w:ascii="Times New Roman" w:hAnsi="Times New Roman" w:cs="Times New Roman"/>
                <w:b/>
                <w:bCs/>
              </w:rPr>
              <w:t xml:space="preserve"> for an </w:t>
            </w:r>
            <w:proofErr w:type="spellStart"/>
            <w:r w:rsidRPr="00884DBD">
              <w:rPr>
                <w:rFonts w:ascii="Times New Roman" w:hAnsi="Times New Roman" w:cs="Times New Roman"/>
                <w:b/>
                <w:bCs/>
              </w:rPr>
              <w:t>overview</w:t>
            </w:r>
            <w:proofErr w:type="spellEnd"/>
            <w:r w:rsidRPr="00884DBD">
              <w:rPr>
                <w:rFonts w:ascii="Times New Roman" w:hAnsi="Times New Roman" w:cs="Times New Roman"/>
                <w:b/>
                <w:bCs/>
              </w:rPr>
              <w:t xml:space="preserve"> of </w:t>
            </w:r>
            <w:proofErr w:type="spellStart"/>
            <w:r w:rsidRPr="00884DBD">
              <w:rPr>
                <w:rFonts w:ascii="Times New Roman" w:hAnsi="Times New Roman" w:cs="Times New Roman"/>
                <w:b/>
                <w:bCs/>
              </w:rPr>
              <w:t>systematic</w:t>
            </w:r>
            <w:proofErr w:type="spellEnd"/>
            <w:r w:rsidRPr="00884DB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884DBD">
              <w:rPr>
                <w:rFonts w:ascii="Times New Roman" w:hAnsi="Times New Roman" w:cs="Times New Roman"/>
                <w:b/>
                <w:bCs/>
              </w:rPr>
              <w:t>reviews</w:t>
            </w:r>
            <w:proofErr w:type="spellEnd"/>
            <w:r w:rsidRPr="00884DBD">
              <w:rPr>
                <w:rFonts w:ascii="Times New Roman" w:hAnsi="Times New Roman" w:cs="Times New Roman"/>
                <w:b/>
                <w:bCs/>
              </w:rPr>
              <w:t xml:space="preserve"> and </w:t>
            </w:r>
            <w:proofErr w:type="spellStart"/>
            <w:r w:rsidRPr="00884DBD">
              <w:rPr>
                <w:rFonts w:ascii="Times New Roman" w:hAnsi="Times New Roman" w:cs="Times New Roman"/>
                <w:b/>
                <w:bCs/>
              </w:rPr>
              <w:t>meta</w:t>
            </w:r>
            <w:proofErr w:type="spellEnd"/>
            <w:r w:rsidRPr="00884DBD">
              <w:rPr>
                <w:rFonts w:ascii="Times New Roman" w:hAnsi="Times New Roman" w:cs="Times New Roman"/>
                <w:b/>
                <w:bCs/>
              </w:rPr>
              <w:t xml:space="preserve">-analyses </w:t>
            </w:r>
          </w:p>
          <w:p w14:paraId="441A0665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46FA" w:rsidRPr="00FE18CA" w14:paraId="46298B69" w14:textId="77777777" w:rsidTr="00ED46FA">
        <w:tc>
          <w:tcPr>
            <w:tcW w:w="3652" w:type="dxa"/>
          </w:tcPr>
          <w:p w14:paraId="452E8DF7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E18C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viewer’s name</w:t>
            </w:r>
          </w:p>
        </w:tc>
        <w:tc>
          <w:tcPr>
            <w:tcW w:w="5528" w:type="dxa"/>
          </w:tcPr>
          <w:p w14:paraId="260919A5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46FA" w:rsidRPr="00FE18CA" w14:paraId="30D6F806" w14:textId="77777777" w:rsidTr="00ED46FA">
        <w:tc>
          <w:tcPr>
            <w:tcW w:w="3652" w:type="dxa"/>
          </w:tcPr>
          <w:p w14:paraId="42D60506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18C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ublication details</w:t>
            </w:r>
          </w:p>
        </w:tc>
        <w:tc>
          <w:tcPr>
            <w:tcW w:w="5528" w:type="dxa"/>
          </w:tcPr>
          <w:p w14:paraId="278B94C4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E18CA">
              <w:rPr>
                <w:rFonts w:ascii="Times New Roman" w:eastAsia="Times New Roman" w:hAnsi="Times New Roman" w:cs="Times New Roman"/>
                <w:sz w:val="24"/>
                <w:szCs w:val="24"/>
              </w:rPr>
              <w:t>Title</w:t>
            </w:r>
          </w:p>
        </w:tc>
      </w:tr>
      <w:tr w:rsidR="00ED46FA" w:rsidRPr="00FE18CA" w14:paraId="7728C73A" w14:textId="77777777" w:rsidTr="00ED46FA">
        <w:tc>
          <w:tcPr>
            <w:tcW w:w="3652" w:type="dxa"/>
          </w:tcPr>
          <w:p w14:paraId="41F5C955" w14:textId="77777777" w:rsidR="00ED46FA" w:rsidRPr="00FE18CA" w:rsidRDefault="00ED46FA" w:rsidP="00ED46F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</w:tcPr>
          <w:p w14:paraId="0D39A2D7" w14:textId="77777777" w:rsidR="00ED46FA" w:rsidRPr="00FE18CA" w:rsidRDefault="00ED46FA" w:rsidP="00ED46F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18CA">
              <w:rPr>
                <w:rFonts w:ascii="Times New Roman" w:eastAsia="Times New Roman" w:hAnsi="Times New Roman" w:cs="Times New Roman"/>
                <w:sz w:val="24"/>
                <w:szCs w:val="24"/>
              </w:rPr>
              <w:t>Year of publication</w:t>
            </w:r>
          </w:p>
        </w:tc>
      </w:tr>
      <w:tr w:rsidR="00ED46FA" w:rsidRPr="00FE18CA" w14:paraId="22B3640C" w14:textId="77777777" w:rsidTr="00ED46FA">
        <w:tc>
          <w:tcPr>
            <w:tcW w:w="3652" w:type="dxa"/>
          </w:tcPr>
          <w:p w14:paraId="726FF3F4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4BEEC975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18CA">
              <w:rPr>
                <w:rFonts w:ascii="Times New Roman" w:eastAsia="Times New Roman" w:hAnsi="Times New Roman" w:cs="Times New Roman"/>
                <w:sz w:val="24"/>
                <w:szCs w:val="24"/>
              </w:rPr>
              <w:t>First author</w:t>
            </w:r>
          </w:p>
        </w:tc>
      </w:tr>
      <w:tr w:rsidR="00ED46FA" w:rsidRPr="00FE18CA" w14:paraId="68D53765" w14:textId="77777777" w:rsidTr="00ED46FA">
        <w:tc>
          <w:tcPr>
            <w:tcW w:w="3652" w:type="dxa"/>
          </w:tcPr>
          <w:p w14:paraId="5711F254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668A75C7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E18C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rresponding author</w:t>
            </w:r>
          </w:p>
        </w:tc>
      </w:tr>
      <w:tr w:rsidR="00ED46FA" w:rsidRPr="00FE18CA" w14:paraId="0614E5CE" w14:textId="77777777" w:rsidTr="00ED46FA">
        <w:tc>
          <w:tcPr>
            <w:tcW w:w="3652" w:type="dxa"/>
          </w:tcPr>
          <w:p w14:paraId="6CDA1701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05B183AB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ntry in which the study is conducted</w:t>
            </w:r>
          </w:p>
        </w:tc>
      </w:tr>
      <w:tr w:rsidR="00ED46FA" w:rsidRPr="00FE18CA" w14:paraId="4C805C7C" w14:textId="77777777" w:rsidTr="00ED46FA">
        <w:tc>
          <w:tcPr>
            <w:tcW w:w="3652" w:type="dxa"/>
          </w:tcPr>
          <w:p w14:paraId="51358CFE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0E6ED224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anguage of publication </w:t>
            </w:r>
          </w:p>
        </w:tc>
      </w:tr>
      <w:tr w:rsidR="00ED46FA" w:rsidRPr="00FE18CA" w14:paraId="7992B7F2" w14:textId="77777777" w:rsidTr="00ED46FA">
        <w:tc>
          <w:tcPr>
            <w:tcW w:w="3652" w:type="dxa"/>
          </w:tcPr>
          <w:p w14:paraId="7368DDBB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190F433A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D46FA" w:rsidRPr="00FE18CA" w14:paraId="5EAAFB57" w14:textId="77777777" w:rsidTr="00ED46FA">
        <w:tc>
          <w:tcPr>
            <w:tcW w:w="3652" w:type="dxa"/>
          </w:tcPr>
          <w:p w14:paraId="0CA7C1BE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E18CA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Study details</w:t>
            </w:r>
          </w:p>
        </w:tc>
        <w:tc>
          <w:tcPr>
            <w:tcW w:w="5528" w:type="dxa"/>
          </w:tcPr>
          <w:p w14:paraId="1AC04F32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8C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Objectives </w:t>
            </w:r>
          </w:p>
        </w:tc>
      </w:tr>
      <w:tr w:rsidR="00ED46FA" w:rsidRPr="00FE18CA" w14:paraId="3CA2C03E" w14:textId="77777777" w:rsidTr="00ED46FA">
        <w:tc>
          <w:tcPr>
            <w:tcW w:w="3652" w:type="dxa"/>
          </w:tcPr>
          <w:p w14:paraId="60793210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24827A83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ources searched</w:t>
            </w:r>
          </w:p>
        </w:tc>
      </w:tr>
      <w:tr w:rsidR="00ED46FA" w:rsidRPr="00FE18CA" w14:paraId="6B0C0B0F" w14:textId="77777777" w:rsidTr="00ED46FA">
        <w:tc>
          <w:tcPr>
            <w:tcW w:w="3652" w:type="dxa"/>
          </w:tcPr>
          <w:p w14:paraId="4AB5DD65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3DFB417C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8C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clusion criteria</w:t>
            </w:r>
          </w:p>
        </w:tc>
      </w:tr>
      <w:tr w:rsidR="00ED46FA" w:rsidRPr="00FE18CA" w14:paraId="22873CAD" w14:textId="77777777" w:rsidTr="00ED46FA">
        <w:tc>
          <w:tcPr>
            <w:tcW w:w="3652" w:type="dxa"/>
          </w:tcPr>
          <w:p w14:paraId="4811368F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5766EC61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8C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clusion criteria</w:t>
            </w:r>
          </w:p>
        </w:tc>
      </w:tr>
      <w:tr w:rsidR="00ED46FA" w:rsidRPr="00FE18CA" w14:paraId="37543716" w14:textId="77777777" w:rsidTr="00ED46FA">
        <w:tc>
          <w:tcPr>
            <w:tcW w:w="3652" w:type="dxa"/>
          </w:tcPr>
          <w:p w14:paraId="392F80DB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6E6F1A63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E18C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tervention</w:t>
            </w:r>
          </w:p>
        </w:tc>
      </w:tr>
      <w:tr w:rsidR="00ED46FA" w:rsidRPr="00FE18CA" w14:paraId="40F4381A" w14:textId="77777777" w:rsidTr="00ED46FA">
        <w:tc>
          <w:tcPr>
            <w:tcW w:w="3652" w:type="dxa"/>
          </w:tcPr>
          <w:p w14:paraId="34D208DB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78AA866F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E18C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Comparators </w:t>
            </w:r>
          </w:p>
        </w:tc>
      </w:tr>
      <w:tr w:rsidR="00ED46FA" w:rsidRPr="00FE18CA" w14:paraId="68398E06" w14:textId="77777777" w:rsidTr="00ED46FA">
        <w:tc>
          <w:tcPr>
            <w:tcW w:w="3652" w:type="dxa"/>
          </w:tcPr>
          <w:p w14:paraId="741906F2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7F2C7962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etting</w:t>
            </w:r>
          </w:p>
        </w:tc>
      </w:tr>
      <w:tr w:rsidR="00ED46FA" w:rsidRPr="00FE18CA" w14:paraId="697F8FE0" w14:textId="77777777" w:rsidTr="00ED46FA">
        <w:tc>
          <w:tcPr>
            <w:tcW w:w="3652" w:type="dxa"/>
          </w:tcPr>
          <w:p w14:paraId="030A6BE7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41DA29BA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D46FA" w:rsidRPr="00FE18CA" w14:paraId="549490BF" w14:textId="77777777" w:rsidTr="00ED46FA">
        <w:tc>
          <w:tcPr>
            <w:tcW w:w="3652" w:type="dxa"/>
          </w:tcPr>
          <w:p w14:paraId="5DBF63E8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FE18CA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Methodological information</w:t>
            </w:r>
          </w:p>
        </w:tc>
        <w:tc>
          <w:tcPr>
            <w:tcW w:w="5528" w:type="dxa"/>
          </w:tcPr>
          <w:p w14:paraId="1268ABD4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 of study (Quantitative, qualitative or mixed)</w:t>
            </w:r>
          </w:p>
        </w:tc>
      </w:tr>
      <w:tr w:rsidR="00ED46FA" w:rsidRPr="00FE18CA" w14:paraId="2F746ED0" w14:textId="77777777" w:rsidTr="00ED46FA">
        <w:tc>
          <w:tcPr>
            <w:tcW w:w="3652" w:type="dxa"/>
          </w:tcPr>
          <w:p w14:paraId="6281DA15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2A984AA5" w14:textId="77777777" w:rsidR="00ED46FA" w:rsidRPr="00FE18CA" w:rsidRDefault="00ED46FA" w:rsidP="00ED46F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oretical approach (Y, N, NR)</w:t>
            </w:r>
          </w:p>
        </w:tc>
      </w:tr>
      <w:tr w:rsidR="00ED46FA" w:rsidRPr="00FE18CA" w14:paraId="0096A5A7" w14:textId="77777777" w:rsidTr="00ED46FA">
        <w:tc>
          <w:tcPr>
            <w:tcW w:w="3652" w:type="dxa"/>
          </w:tcPr>
          <w:p w14:paraId="20CBF75C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4BDD3713" w14:textId="77777777" w:rsidR="00ED46FA" w:rsidRPr="00FE18CA" w:rsidRDefault="00ED46FA" w:rsidP="00ED46F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me of theoretical approach if yes</w:t>
            </w:r>
          </w:p>
        </w:tc>
      </w:tr>
      <w:tr w:rsidR="00ED46FA" w:rsidRPr="00FE18CA" w14:paraId="484345EA" w14:textId="77777777" w:rsidTr="00ED46FA">
        <w:tc>
          <w:tcPr>
            <w:tcW w:w="3652" w:type="dxa"/>
          </w:tcPr>
          <w:p w14:paraId="2E5DB1AA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5B7590DD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dy desig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the primary studies</w:t>
            </w:r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ED46FA" w:rsidRPr="00FE18CA" w14:paraId="69C8314C" w14:textId="77777777" w:rsidTr="00ED46FA">
        <w:tc>
          <w:tcPr>
            <w:tcW w:w="3652" w:type="dxa"/>
          </w:tcPr>
          <w:p w14:paraId="57DDF913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79A92A49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mains in dentistry</w:t>
            </w:r>
          </w:p>
        </w:tc>
      </w:tr>
      <w:tr w:rsidR="00ED46FA" w:rsidRPr="00FE18CA" w14:paraId="0A87CD5D" w14:textId="77777777" w:rsidTr="00ED46FA">
        <w:tc>
          <w:tcPr>
            <w:tcW w:w="3652" w:type="dxa"/>
          </w:tcPr>
          <w:p w14:paraId="40181756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77441934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D46FA" w:rsidRPr="00FE18CA" w14:paraId="3B6F7345" w14:textId="77777777" w:rsidTr="00ED46FA">
        <w:tc>
          <w:tcPr>
            <w:tcW w:w="3652" w:type="dxa"/>
          </w:tcPr>
          <w:p w14:paraId="16DE2ACD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641CAEEC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46FA" w:rsidRPr="00FE18CA" w14:paraId="3BC606E2" w14:textId="77777777" w:rsidTr="00ED46FA">
        <w:tc>
          <w:tcPr>
            <w:tcW w:w="3652" w:type="dxa"/>
          </w:tcPr>
          <w:p w14:paraId="3DA5E83F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E18CA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Participant information</w:t>
            </w:r>
          </w:p>
        </w:tc>
        <w:tc>
          <w:tcPr>
            <w:tcW w:w="5528" w:type="dxa"/>
          </w:tcPr>
          <w:p w14:paraId="20CB8BFC" w14:textId="28734290" w:rsidR="00ED46FA" w:rsidRPr="00FE18CA" w:rsidRDefault="00ED46FA" w:rsidP="004508A9">
            <w:pPr>
              <w:pStyle w:val="NoSpacing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cipant profil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O</w:t>
            </w:r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CP) </w:t>
            </w:r>
          </w:p>
        </w:tc>
      </w:tr>
      <w:tr w:rsidR="00ED46FA" w:rsidRPr="00FE18CA" w14:paraId="1E443758" w14:textId="77777777" w:rsidTr="00ED46FA">
        <w:tc>
          <w:tcPr>
            <w:tcW w:w="3652" w:type="dxa"/>
          </w:tcPr>
          <w:p w14:paraId="3702D8C1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034236FD" w14:textId="2F1B8A6F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ype of speciality if reported:  e.g. orthodontics, periodontics, prosthodontics, </w:t>
            </w:r>
            <w:proofErr w:type="spellStart"/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dontics</w:t>
            </w:r>
            <w:proofErr w:type="spellEnd"/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diatrics</w:t>
            </w:r>
            <w:proofErr w:type="spellEnd"/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OMFS/Oral medicine or other</w:t>
            </w:r>
          </w:p>
        </w:tc>
      </w:tr>
      <w:tr w:rsidR="00ED46FA" w:rsidRPr="00FE18CA" w14:paraId="08512E1C" w14:textId="77777777" w:rsidTr="00ED46FA">
        <w:trPr>
          <w:trHeight w:val="558"/>
        </w:trPr>
        <w:tc>
          <w:tcPr>
            <w:tcW w:w="3652" w:type="dxa"/>
          </w:tcPr>
          <w:p w14:paraId="3A0BDDA0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74420582" w14:textId="2B10329E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E18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(mean, SD) of the </w:t>
            </w:r>
            <w:r w:rsidR="004508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oral</w:t>
            </w:r>
            <w:r w:rsidRPr="00FE18C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health care providers</w:t>
            </w:r>
          </w:p>
          <w:p w14:paraId="23DA49E2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D46FA" w:rsidRPr="00FE18CA" w14:paraId="00710D13" w14:textId="77777777" w:rsidTr="00ED46FA">
        <w:tc>
          <w:tcPr>
            <w:tcW w:w="3652" w:type="dxa"/>
          </w:tcPr>
          <w:p w14:paraId="28657364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57089CB7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cipants (types of patients)</w:t>
            </w:r>
          </w:p>
        </w:tc>
      </w:tr>
      <w:tr w:rsidR="00ED46FA" w:rsidRPr="00FE18CA" w14:paraId="514EB48F" w14:textId="77777777" w:rsidTr="00ED46FA">
        <w:tc>
          <w:tcPr>
            <w:tcW w:w="3652" w:type="dxa"/>
          </w:tcPr>
          <w:p w14:paraId="0C0F374C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3EC9043A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E18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(mean, SD) of th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atients</w:t>
            </w:r>
          </w:p>
          <w:p w14:paraId="40B3EB17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D46FA" w:rsidRPr="00FE18CA" w14:paraId="70EECCEB" w14:textId="77777777" w:rsidTr="00ED46FA">
        <w:tc>
          <w:tcPr>
            <w:tcW w:w="3652" w:type="dxa"/>
          </w:tcPr>
          <w:p w14:paraId="5371BEAB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4DAC9577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participants</w:t>
            </w:r>
          </w:p>
        </w:tc>
      </w:tr>
      <w:tr w:rsidR="00ED46FA" w:rsidRPr="00FE18CA" w14:paraId="69B6336F" w14:textId="77777777" w:rsidTr="00ED46FA">
        <w:tc>
          <w:tcPr>
            <w:tcW w:w="3652" w:type="dxa"/>
          </w:tcPr>
          <w:p w14:paraId="143859A5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Characteristics </w:t>
            </w:r>
            <w:r w:rsidRPr="00FE18CA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of </w:t>
            </w:r>
            <w:proofErr w:type="spellStart"/>
            <w:r w:rsidRPr="00FE18CA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teledentistry</w:t>
            </w:r>
            <w:proofErr w:type="spellEnd"/>
          </w:p>
        </w:tc>
        <w:tc>
          <w:tcPr>
            <w:tcW w:w="5528" w:type="dxa"/>
          </w:tcPr>
          <w:p w14:paraId="50D3D599" w14:textId="4E9A8CDB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ypes of </w:t>
            </w:r>
            <w:proofErr w:type="spellStart"/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ledentistry</w:t>
            </w:r>
            <w:proofErr w:type="spellEnd"/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odalities e.g. synchronous, asynchronous, remote monitoring, </w:t>
            </w:r>
            <w:proofErr w:type="spellStart"/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ealth</w:t>
            </w:r>
            <w:proofErr w:type="spellEnd"/>
          </w:p>
        </w:tc>
      </w:tr>
      <w:tr w:rsidR="00ED46FA" w:rsidRPr="00FE18CA" w14:paraId="7C267383" w14:textId="77777777" w:rsidTr="00ED46FA">
        <w:tc>
          <w:tcPr>
            <w:tcW w:w="3652" w:type="dxa"/>
          </w:tcPr>
          <w:p w14:paraId="0DE015E6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</w:tcPr>
          <w:p w14:paraId="68B4D399" w14:textId="1A1A80CE" w:rsidR="00ED46FA" w:rsidRPr="00FE18CA" w:rsidRDefault="00ED46FA" w:rsidP="00FD3D70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echnology used e.g. adobe connect, </w:t>
            </w:r>
            <w:proofErr w:type="spellStart"/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kype</w:t>
            </w:r>
            <w:proofErr w:type="spellEnd"/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sapp</w:t>
            </w:r>
            <w:proofErr w:type="spellEnd"/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mobile phone, email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ebook</w:t>
            </w:r>
            <w:proofErr w:type="spellEnd"/>
          </w:p>
        </w:tc>
      </w:tr>
      <w:tr w:rsidR="00ED46FA" w:rsidRPr="00FE18CA" w14:paraId="3C80D13D" w14:textId="77777777" w:rsidTr="00ED46FA">
        <w:tc>
          <w:tcPr>
            <w:tcW w:w="3652" w:type="dxa"/>
          </w:tcPr>
          <w:p w14:paraId="6A2A6E1C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</w:tcPr>
          <w:p w14:paraId="78CF1C62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D46FA" w:rsidRPr="00FE18CA" w14:paraId="0EB91DD1" w14:textId="77777777" w:rsidTr="00ED46FA">
        <w:tc>
          <w:tcPr>
            <w:tcW w:w="3652" w:type="dxa"/>
          </w:tcPr>
          <w:p w14:paraId="34E7F1E5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FE18CA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Findings</w:t>
            </w:r>
          </w:p>
        </w:tc>
        <w:tc>
          <w:tcPr>
            <w:tcW w:w="5528" w:type="dxa"/>
          </w:tcPr>
          <w:p w14:paraId="4137A4C6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ary outcomes</w:t>
            </w:r>
          </w:p>
        </w:tc>
      </w:tr>
      <w:tr w:rsidR="00ED46FA" w:rsidRPr="00FE18CA" w14:paraId="67648F78" w14:textId="77777777" w:rsidTr="00ED46FA">
        <w:tc>
          <w:tcPr>
            <w:tcW w:w="3652" w:type="dxa"/>
          </w:tcPr>
          <w:p w14:paraId="6EB9A541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63058FA5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ondary outcomes</w:t>
            </w:r>
          </w:p>
        </w:tc>
      </w:tr>
      <w:tr w:rsidR="00ED46FA" w:rsidRPr="00FE18CA" w14:paraId="59DC7507" w14:textId="77777777" w:rsidTr="00ED46FA">
        <w:tc>
          <w:tcPr>
            <w:tcW w:w="3652" w:type="dxa"/>
          </w:tcPr>
          <w:p w14:paraId="17E0E954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2A640339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 of data analysis</w:t>
            </w:r>
          </w:p>
        </w:tc>
      </w:tr>
      <w:tr w:rsidR="00ED46FA" w:rsidRPr="00FE18CA" w14:paraId="1D75C3D9" w14:textId="77777777" w:rsidTr="00ED46FA">
        <w:tc>
          <w:tcPr>
            <w:tcW w:w="3652" w:type="dxa"/>
          </w:tcPr>
          <w:p w14:paraId="798266C8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1AADED50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 analysis (Y/N)</w:t>
            </w:r>
          </w:p>
        </w:tc>
      </w:tr>
      <w:tr w:rsidR="00ED46FA" w:rsidRPr="00FE18CA" w14:paraId="09042BE4" w14:textId="77777777" w:rsidTr="00ED46FA">
        <w:tc>
          <w:tcPr>
            <w:tcW w:w="3652" w:type="dxa"/>
          </w:tcPr>
          <w:p w14:paraId="49E70EA2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40293C89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8C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in findings</w:t>
            </w:r>
          </w:p>
        </w:tc>
      </w:tr>
      <w:tr w:rsidR="00ED46FA" w:rsidRPr="00FE18CA" w14:paraId="629CCAFC" w14:textId="77777777" w:rsidTr="00ED46FA">
        <w:tc>
          <w:tcPr>
            <w:tcW w:w="3652" w:type="dxa"/>
          </w:tcPr>
          <w:p w14:paraId="00146E53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2AD904E0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ults of the meta analysis</w:t>
            </w:r>
          </w:p>
        </w:tc>
      </w:tr>
      <w:tr w:rsidR="00ED46FA" w:rsidRPr="00FE18CA" w14:paraId="4B884107" w14:textId="77777777" w:rsidTr="00ED46FA">
        <w:tc>
          <w:tcPr>
            <w:tcW w:w="3652" w:type="dxa"/>
          </w:tcPr>
          <w:p w14:paraId="34240335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649BE40A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eterogeneity </w:t>
            </w:r>
          </w:p>
        </w:tc>
      </w:tr>
      <w:tr w:rsidR="005708D4" w:rsidRPr="00FE18CA" w14:paraId="36E56BE3" w14:textId="77777777" w:rsidTr="00ED46FA">
        <w:tc>
          <w:tcPr>
            <w:tcW w:w="3652" w:type="dxa"/>
          </w:tcPr>
          <w:p w14:paraId="45338AE0" w14:textId="77777777" w:rsidR="005708D4" w:rsidRPr="00FE18CA" w:rsidRDefault="005708D4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65638B57" w14:textId="6C8EEEE9" w:rsidR="005708D4" w:rsidRDefault="00A71ECB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ertainty of evidence</w:t>
            </w:r>
          </w:p>
        </w:tc>
      </w:tr>
      <w:tr w:rsidR="00A71ECB" w:rsidRPr="00FE18CA" w14:paraId="6C3093E3" w14:textId="77777777" w:rsidTr="00ED46FA">
        <w:tc>
          <w:tcPr>
            <w:tcW w:w="3652" w:type="dxa"/>
          </w:tcPr>
          <w:p w14:paraId="53C22E8C" w14:textId="77777777" w:rsidR="00A71ECB" w:rsidRPr="00FE18CA" w:rsidRDefault="00A71ECB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5B80830E" w14:textId="77777777" w:rsidR="00A71ECB" w:rsidRDefault="00A71ECB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D46FA" w:rsidRPr="00FE18CA" w14:paraId="3916B160" w14:textId="77777777" w:rsidTr="00ED46FA">
        <w:tc>
          <w:tcPr>
            <w:tcW w:w="3652" w:type="dxa"/>
          </w:tcPr>
          <w:p w14:paraId="1A68B0CB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Quality assessment</w:t>
            </w:r>
          </w:p>
        </w:tc>
        <w:tc>
          <w:tcPr>
            <w:tcW w:w="5528" w:type="dxa"/>
          </w:tcPr>
          <w:p w14:paraId="3D53209B" w14:textId="77777777" w:rsidR="00ED46F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ppraisal tools used</w:t>
            </w:r>
          </w:p>
        </w:tc>
      </w:tr>
      <w:tr w:rsidR="00ED46FA" w:rsidRPr="00FE18CA" w14:paraId="79A6D8D6" w14:textId="77777777" w:rsidTr="00ED46FA">
        <w:tc>
          <w:tcPr>
            <w:tcW w:w="3652" w:type="dxa"/>
          </w:tcPr>
          <w:p w14:paraId="369F8C43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21D4BEC2" w14:textId="77777777" w:rsidR="00ED46F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ppraisal rating</w:t>
            </w:r>
          </w:p>
        </w:tc>
      </w:tr>
      <w:tr w:rsidR="005708D4" w:rsidRPr="00FE18CA" w14:paraId="37C9FC61" w14:textId="77777777" w:rsidTr="00ED46FA">
        <w:tc>
          <w:tcPr>
            <w:tcW w:w="3652" w:type="dxa"/>
          </w:tcPr>
          <w:p w14:paraId="36AD8427" w14:textId="77777777" w:rsidR="005708D4" w:rsidRPr="00FE18CA" w:rsidRDefault="005708D4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39B38A36" w14:textId="77777777" w:rsidR="005708D4" w:rsidRDefault="005708D4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D46FA" w:rsidRPr="00FE18CA" w14:paraId="59F1866F" w14:textId="77777777" w:rsidTr="00ED46FA">
        <w:tc>
          <w:tcPr>
            <w:tcW w:w="3652" w:type="dxa"/>
          </w:tcPr>
          <w:p w14:paraId="5AE3E902" w14:textId="77777777" w:rsidR="00ED46FA" w:rsidRPr="00F73D14" w:rsidRDefault="00F73D14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F73D1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Others </w:t>
            </w:r>
          </w:p>
        </w:tc>
        <w:tc>
          <w:tcPr>
            <w:tcW w:w="5528" w:type="dxa"/>
          </w:tcPr>
          <w:p w14:paraId="746ECE69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18C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imitations</w:t>
            </w:r>
          </w:p>
        </w:tc>
      </w:tr>
      <w:tr w:rsidR="00ED46FA" w:rsidRPr="00FE18CA" w14:paraId="112FCF1A" w14:textId="77777777" w:rsidTr="00ED46FA">
        <w:tc>
          <w:tcPr>
            <w:tcW w:w="3652" w:type="dxa"/>
          </w:tcPr>
          <w:p w14:paraId="21BF2692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3D376523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E18C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unding</w:t>
            </w:r>
          </w:p>
        </w:tc>
      </w:tr>
      <w:tr w:rsidR="00ED46FA" w:rsidRPr="00FE18CA" w14:paraId="3DAC4A74" w14:textId="77777777" w:rsidTr="00ED46FA">
        <w:tc>
          <w:tcPr>
            <w:tcW w:w="3652" w:type="dxa"/>
          </w:tcPr>
          <w:p w14:paraId="7228D4AF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23743F47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E18C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flict of interest</w:t>
            </w:r>
          </w:p>
        </w:tc>
      </w:tr>
      <w:tr w:rsidR="00ED46FA" w:rsidRPr="00FE18CA" w14:paraId="2352F2BF" w14:textId="77777777" w:rsidTr="00ED46FA">
        <w:tc>
          <w:tcPr>
            <w:tcW w:w="3652" w:type="dxa"/>
          </w:tcPr>
          <w:p w14:paraId="15B11ECF" w14:textId="77777777" w:rsidR="00ED46FA" w:rsidRPr="00FE18CA" w:rsidRDefault="00ED46FA" w:rsidP="00ED46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46F7966F" w14:textId="77777777" w:rsidR="00ED46FA" w:rsidRPr="00FE18CA" w:rsidRDefault="00ED46FA" w:rsidP="00ED46F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18C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reas for future research</w:t>
            </w:r>
          </w:p>
        </w:tc>
      </w:tr>
    </w:tbl>
    <w:p w14:paraId="40375BBC" w14:textId="77777777" w:rsidR="00ED46FA" w:rsidRPr="00FE18CA" w:rsidRDefault="00ED46FA" w:rsidP="00ED46FA">
      <w:pPr>
        <w:rPr>
          <w:rFonts w:ascii="Times New Roman" w:hAnsi="Times New Roman" w:cs="Times New Roman"/>
        </w:rPr>
      </w:pPr>
    </w:p>
    <w:p w14:paraId="26C706AD" w14:textId="77777777" w:rsidR="00ED46FA" w:rsidRPr="00FE18CA" w:rsidRDefault="00ED46FA" w:rsidP="00ED46FA">
      <w:pPr>
        <w:rPr>
          <w:rFonts w:ascii="Times New Roman" w:hAnsi="Times New Roman" w:cs="Times New Roman"/>
        </w:rPr>
      </w:pPr>
    </w:p>
    <w:p w14:paraId="3C57EA59" w14:textId="6A03722B" w:rsidR="007545BC" w:rsidRDefault="007545BC"/>
    <w:sectPr w:rsidR="007545BC" w:rsidSect="007545B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46FA"/>
    <w:rsid w:val="00427769"/>
    <w:rsid w:val="004508A9"/>
    <w:rsid w:val="005708D4"/>
    <w:rsid w:val="006010B0"/>
    <w:rsid w:val="007545BC"/>
    <w:rsid w:val="00883B1D"/>
    <w:rsid w:val="00A71ECB"/>
    <w:rsid w:val="00D56FA7"/>
    <w:rsid w:val="00ED46FA"/>
    <w:rsid w:val="00F73D14"/>
    <w:rsid w:val="00FA0D79"/>
    <w:rsid w:val="00FD3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E486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6FA"/>
    <w:rPr>
      <w:rFonts w:eastAsiaTheme="minorHAnsi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D46FA"/>
    <w:rPr>
      <w:sz w:val="22"/>
      <w:szCs w:val="22"/>
      <w:lang w:val="en-AU"/>
    </w:rPr>
  </w:style>
  <w:style w:type="table" w:styleId="TableGrid">
    <w:name w:val="Table Grid"/>
    <w:basedOn w:val="TableNormal"/>
    <w:uiPriority w:val="59"/>
    <w:rsid w:val="00ED46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6FA"/>
    <w:rPr>
      <w:rFonts w:eastAsiaTheme="minorHAnsi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D46FA"/>
    <w:rPr>
      <w:sz w:val="22"/>
      <w:szCs w:val="22"/>
      <w:lang w:val="en-AU"/>
    </w:rPr>
  </w:style>
  <w:style w:type="table" w:styleId="TableGrid">
    <w:name w:val="Table Grid"/>
    <w:basedOn w:val="TableNormal"/>
    <w:uiPriority w:val="59"/>
    <w:rsid w:val="00ED46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4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DB9483EA60C74CA4F5DD879A0518E0" ma:contentTypeVersion="4" ma:contentTypeDescription="Create a new document." ma:contentTypeScope="" ma:versionID="75ee48bea582c684490e8cb6a248771e">
  <xsd:schema xmlns:xsd="http://www.w3.org/2001/XMLSchema" xmlns:xs="http://www.w3.org/2001/XMLSchema" xmlns:p="http://schemas.microsoft.com/office/2006/metadata/properties" xmlns:ns2="ebc26d48-cd54-453e-b5c8-e3d4931facc4" targetNamespace="http://schemas.microsoft.com/office/2006/metadata/properties" ma:root="true" ma:fieldsID="6072b4a6ad97851c044affe1bf98be7f" ns2:_="">
    <xsd:import namespace="ebc26d48-cd54-453e-b5c8-e3d4931facc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c26d48-cd54-453e-b5c8-e3d4931fac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4CA2166-7076-4279-8D38-0DCA0034DE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c26d48-cd54-453e-b5c8-e3d4931fac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1275A4A-A032-4949-B839-6E164F86113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F5C9602-EA02-467D-95A7-923B9D2265B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237</Words>
  <Characters>1356</Characters>
  <Application>Microsoft Macintosh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</dc:creator>
  <cp:keywords/>
  <dc:description/>
  <cp:lastModifiedBy>Anisha</cp:lastModifiedBy>
  <cp:revision>7</cp:revision>
  <dcterms:created xsi:type="dcterms:W3CDTF">2022-11-14T15:51:00Z</dcterms:created>
  <dcterms:modified xsi:type="dcterms:W3CDTF">2023-07-01T2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DB9483EA60C74CA4F5DD879A0518E0</vt:lpwstr>
  </property>
</Properties>
</file>